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</w:rPr>
        <w:t>Table S3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sk table for reclassified persons with the addition of baseline levels of NT-proBNP to the baseline prognostic model, based on a &gt;20% 10-year CHD risk threshold to define low and high risk.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classificatio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vent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nevent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ow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ow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Hig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Hig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 events= (11-5)/114=5.26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 nonevents=(38-36)/684=0.29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=5.26%+0.29%= 0.0555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B=(6-0.25x2)/798=0.00689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U=(6-0.25x2)/114=0.0482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sk table for reclassified persons with the addition of one-year levels of NT-proBNP to the baseline prognostic model, based on a &gt;20% 10-year CHD risk threshold to define low and high risk.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classificatio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vent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nevent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ow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4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ow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Hig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Hig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0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 events= (11-7)/114=3.5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 nonevents=(66-50)/684=2.3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=3.5%+2.3%= 0.058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B=(4-0.25x16)/798=0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U=(4-0.25x16)/114=0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sk table for reclassified persons with the addition of change of ln NT-proBNP and baseline levels of ln NT-proBNP to the baseline prognostic model, based on a &gt;20% 10-year CHD risk threshold to define low and high risk.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classificatio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vent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nevent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ow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4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ow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Hig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igh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High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5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 events= (11-7)/114=3.5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 nonevents=(61-50)/684=1.61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RI=3.5%+1.61%= 0.051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B=(4-0.25x11)/798=0.0016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U=(4-0.25x11)/114=0.01096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Kursiv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4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Kursiv" w:hAnsi="Times New Roman Kursiv" w:eastAsia="Times New Roman" w:cs="Times New Roman Kursiv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 Kursiv" w:hAnsi="Times New Roman Kursiv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 Kursiv" w:hAnsi="Times New Roman Kursiv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8:32:00Z</dcterms:created>
  <dc:creator>dhayana</dc:creator>
  <dc:description/>
  <dc:language>en-US</dc:language>
  <cp:lastModifiedBy>Dhayana</cp:lastModifiedBy>
  <dcterms:modified xsi:type="dcterms:W3CDTF">2015-01-05T08:32:00Z</dcterms:modified>
  <cp:revision>2</cp:revision>
  <dc:subject/>
  <dc:title/>
</cp:coreProperties>
</file>